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726" w:type="dxa"/>
        <w:tblInd w:w="11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0"/>
        <w:gridCol w:w="659"/>
        <w:gridCol w:w="661"/>
        <w:gridCol w:w="657"/>
        <w:gridCol w:w="659"/>
      </w:tblGrid>
      <w:tr w:rsidR="00D50FC8" w:rsidRPr="00D50FC8" w:rsidTr="00D50FC8">
        <w:trPr>
          <w:trHeight w:val="208"/>
        </w:trPr>
        <w:tc>
          <w:tcPr>
            <w:tcW w:w="20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50FC8" w:rsidRPr="00D50FC8" w:rsidRDefault="00D50FC8" w:rsidP="00D50FC8">
            <w:pPr>
              <w:spacing w:line="276" w:lineRule="auto"/>
              <w:ind w:firstLine="2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XA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0FC8" w:rsidRPr="00D50FC8" w:rsidRDefault="00D50FC8" w:rsidP="00D50F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ase 5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0FC8" w:rsidRPr="00D50FC8" w:rsidRDefault="00D50FC8" w:rsidP="00D50F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ase 6</w:t>
            </w:r>
          </w:p>
        </w:tc>
      </w:tr>
      <w:tr w:rsidR="00D50FC8" w:rsidRPr="00D50FC8" w:rsidTr="00D50FC8">
        <w:trPr>
          <w:trHeight w:val="243"/>
        </w:trPr>
        <w:tc>
          <w:tcPr>
            <w:tcW w:w="20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0FC8" w:rsidRPr="00D50FC8" w:rsidRDefault="00D50FC8" w:rsidP="00F40C9A">
            <w:pPr>
              <w:spacing w:line="276" w:lineRule="auto"/>
              <w:ind w:firstLine="22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º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º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0FC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</w:tr>
      <w:tr w:rsidR="00D50FC8" w:rsidRPr="00D50FC8" w:rsidTr="00D50FC8">
        <w:trPr>
          <w:trHeight w:val="243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Monocotyledoneae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2,6</w:t>
            </w:r>
            <w:bookmarkStart w:id="0" w:name="_GoBack"/>
            <w:bookmarkEnd w:id="0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</w:tr>
      <w:tr w:rsidR="00D50FC8" w:rsidRPr="00D50FC8" w:rsidTr="00D50FC8">
        <w:trPr>
          <w:trHeight w:val="243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proofErr w:type="spellStart"/>
            <w:r w:rsidRPr="00D50F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Pinus</w:t>
            </w:r>
            <w:proofErr w:type="spellEnd"/>
            <w:r w:rsidRPr="00D50F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D50F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halepensis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,1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0</w:t>
            </w:r>
          </w:p>
        </w:tc>
      </w:tr>
      <w:tr w:rsidR="00D50FC8" w:rsidRPr="00D50FC8" w:rsidTr="00D50FC8">
        <w:trPr>
          <w:trHeight w:val="243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Quercus </w:t>
            </w:r>
            <w:proofErr w:type="spellStart"/>
            <w:r w:rsidRPr="00D50FC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evergreen</w:t>
            </w:r>
            <w:proofErr w:type="spellEnd"/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83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94,3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00</w:t>
            </w:r>
          </w:p>
        </w:tc>
      </w:tr>
      <w:tr w:rsidR="00D50FC8" w:rsidRPr="00D50FC8" w:rsidTr="00D50FC8">
        <w:trPr>
          <w:trHeight w:val="412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ind w:firstLine="2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OTAL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9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00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60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50FC8" w:rsidRPr="00D50FC8" w:rsidRDefault="00D50FC8" w:rsidP="00166DD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D50FC8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100</w:t>
            </w:r>
          </w:p>
        </w:tc>
      </w:tr>
    </w:tbl>
    <w:p w:rsidR="00C950E7" w:rsidRDefault="00C950E7" w:rsidP="00F40C9A"/>
    <w:p w:rsidR="00F40C9A" w:rsidRPr="00F40C9A" w:rsidRDefault="00F40C9A" w:rsidP="00F40C9A"/>
    <w:sectPr w:rsidR="00F40C9A" w:rsidRPr="00F40C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9A"/>
    <w:rsid w:val="00061B61"/>
    <w:rsid w:val="00C950E7"/>
    <w:rsid w:val="00D50FC8"/>
    <w:rsid w:val="00F4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45370"/>
  <w15:chartTrackingRefBased/>
  <w15:docId w15:val="{35FABFF8-8D58-4E29-A1A4-6FD355A7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0C9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4-10-20T15:38:00Z</dcterms:created>
  <dcterms:modified xsi:type="dcterms:W3CDTF">2025-02-17T10:39:00Z</dcterms:modified>
</cp:coreProperties>
</file>